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A7FECB" w14:textId="6748AD5D" w:rsidR="00CD1FD5" w:rsidRPr="00960BC7" w:rsidRDefault="00960BC7" w:rsidP="00960BC7">
      <w:pPr>
        <w:pStyle w:val="TableTitle"/>
      </w:pPr>
      <w:r w:rsidRPr="00960BC7">
        <w:t>S1 Appendix</w:t>
      </w:r>
      <w:r w:rsidR="00CD1FD5" w:rsidRPr="00960BC7">
        <w:t>: Comparison of the original CMS method of identifying unplanned readmissions with our Swiss-adapted version</w:t>
      </w:r>
      <w:r>
        <w:t>.</w:t>
      </w:r>
    </w:p>
    <w:p w14:paraId="08BA59D9" w14:textId="77777777" w:rsidR="004503CD" w:rsidRDefault="004503CD" w:rsidP="00CD1FD5">
      <w:pPr>
        <w:rPr>
          <w:rFonts w:cs="Arial"/>
          <w:lang w:val="en-US"/>
        </w:rPr>
      </w:pPr>
    </w:p>
    <w:p w14:paraId="03E69900" w14:textId="1E972C98" w:rsidR="00CD1FD5" w:rsidRDefault="00CD1FD5" w:rsidP="009F07AD">
      <w:pPr>
        <w:jc w:val="both"/>
        <w:rPr>
          <w:rFonts w:cs="Arial"/>
          <w:szCs w:val="20"/>
          <w:lang w:val="en-US"/>
        </w:rPr>
      </w:pPr>
      <w:r w:rsidRPr="00A6312E">
        <w:rPr>
          <w:rFonts w:cs="Arial"/>
          <w:szCs w:val="20"/>
          <w:lang w:val="en-US"/>
        </w:rPr>
        <w:t xml:space="preserve">The CMS method distinguishes between “planned” and “unplanned” 30-day readmissions. Diagnosis and procedure codes from the coded medical data of hospitals are used to identify readmissions with diagnoses or procedures that are judged as planned (e.g., organ transplants). Readmissions with such diagnoses or procedures are classified as planned readmissions. The remaining readmissions are checked for procedures that could have potentially been planned. If there are no potentially planned procedures, the readmission is judged as unplanned. If potentially planned procedures </w:t>
      </w:r>
      <w:r w:rsidR="00AE6CE3">
        <w:rPr>
          <w:rFonts w:cs="Arial"/>
          <w:szCs w:val="20"/>
          <w:lang w:val="en-US"/>
        </w:rPr>
        <w:t>are identified</w:t>
      </w:r>
      <w:r w:rsidRPr="00A6312E">
        <w:rPr>
          <w:rFonts w:cs="Arial"/>
          <w:szCs w:val="20"/>
          <w:lang w:val="en-US"/>
        </w:rPr>
        <w:t xml:space="preserve">, the algorithm searches for diagnosis codes that are acute or </w:t>
      </w:r>
      <w:r w:rsidR="00AE6CE3">
        <w:rPr>
          <w:rFonts w:cs="Arial"/>
          <w:szCs w:val="20"/>
          <w:lang w:val="en-US"/>
        </w:rPr>
        <w:t xml:space="preserve">correspond to </w:t>
      </w:r>
      <w:r w:rsidRPr="00A6312E">
        <w:rPr>
          <w:rFonts w:cs="Arial"/>
          <w:szCs w:val="20"/>
          <w:lang w:val="en-US"/>
        </w:rPr>
        <w:t>complications of care. If acute diagnoses or complications are identified, the readmission is judged as unplanned</w:t>
      </w:r>
      <w:r w:rsidR="00AE6CE3">
        <w:rPr>
          <w:rFonts w:cs="Arial"/>
          <w:szCs w:val="20"/>
          <w:lang w:val="en-US"/>
        </w:rPr>
        <w:t>;</w:t>
      </w:r>
      <w:r w:rsidR="00AE6CE3" w:rsidRPr="00A6312E">
        <w:rPr>
          <w:rFonts w:cs="Arial"/>
          <w:szCs w:val="20"/>
          <w:lang w:val="en-US"/>
        </w:rPr>
        <w:t xml:space="preserve"> </w:t>
      </w:r>
      <w:r w:rsidRPr="00A6312E">
        <w:rPr>
          <w:rFonts w:cs="Arial"/>
          <w:szCs w:val="20"/>
          <w:lang w:val="en-US"/>
        </w:rPr>
        <w:t>otherwise</w:t>
      </w:r>
      <w:r w:rsidR="00AE6CE3">
        <w:rPr>
          <w:rFonts w:cs="Arial"/>
          <w:szCs w:val="20"/>
          <w:lang w:val="en-US"/>
        </w:rPr>
        <w:t>, it is regarded</w:t>
      </w:r>
      <w:r w:rsidRPr="00A6312E">
        <w:rPr>
          <w:rFonts w:cs="Arial"/>
          <w:szCs w:val="20"/>
          <w:lang w:val="en-US"/>
        </w:rPr>
        <w:t xml:space="preserve"> as planned. The CMS method is described and illustrated in the </w:t>
      </w:r>
      <w:r w:rsidR="00923E50">
        <w:rPr>
          <w:rFonts w:cs="Arial"/>
          <w:szCs w:val="20"/>
          <w:lang w:val="en-US"/>
        </w:rPr>
        <w:t xml:space="preserve">cited </w:t>
      </w:r>
      <w:r w:rsidRPr="00A6312E">
        <w:rPr>
          <w:rFonts w:cs="Arial"/>
          <w:szCs w:val="20"/>
          <w:lang w:val="en-US"/>
        </w:rPr>
        <w:t xml:space="preserve">publication by Horwitz et al. </w:t>
      </w:r>
      <w:r w:rsidR="00923E50">
        <w:rPr>
          <w:rFonts w:cs="Arial"/>
          <w:szCs w:val="20"/>
          <w:lang w:val="en-US"/>
        </w:rPr>
        <w:t>[12]</w:t>
      </w:r>
      <w:r w:rsidRPr="00A6312E">
        <w:rPr>
          <w:rFonts w:cs="Arial"/>
          <w:szCs w:val="20"/>
          <w:lang w:val="en-US"/>
        </w:rPr>
        <w:t>.</w:t>
      </w:r>
    </w:p>
    <w:p w14:paraId="09CEF977" w14:textId="77777777" w:rsidR="00960BC7" w:rsidRPr="00A6312E" w:rsidRDefault="00960BC7" w:rsidP="009F07AD">
      <w:pPr>
        <w:jc w:val="both"/>
        <w:rPr>
          <w:rFonts w:cs="Arial"/>
          <w:szCs w:val="20"/>
          <w:lang w:val="en-US"/>
        </w:rPr>
      </w:pPr>
    </w:p>
    <w:p w14:paraId="4088542A" w14:textId="56A48DAF" w:rsidR="00CD1FD5" w:rsidRDefault="00CD1FD5" w:rsidP="009F07AD">
      <w:pPr>
        <w:jc w:val="both"/>
        <w:rPr>
          <w:rFonts w:cs="Arial"/>
          <w:szCs w:val="20"/>
          <w:lang w:val="en-US"/>
        </w:rPr>
      </w:pPr>
      <w:r w:rsidRPr="00A6312E">
        <w:rPr>
          <w:rFonts w:cs="Arial"/>
          <w:szCs w:val="20"/>
          <w:lang w:val="en-US"/>
        </w:rPr>
        <w:t>Our adapted version of the CMS method was translated into the Swiss medical coding system and works similarly to the original version of the CMS method</w:t>
      </w:r>
      <w:r w:rsidR="009D30C5">
        <w:rPr>
          <w:rFonts w:cs="Arial"/>
          <w:szCs w:val="20"/>
          <w:lang w:val="en-US"/>
        </w:rPr>
        <w:t>,</w:t>
      </w:r>
      <w:r w:rsidRPr="00A6312E">
        <w:rPr>
          <w:rFonts w:cs="Arial"/>
          <w:szCs w:val="20"/>
          <w:lang w:val="en-US"/>
        </w:rPr>
        <w:t xml:space="preserve"> with one exception: In addition to the information for the distinction of unplanned vs. planned readmissions taken from the diagnosis and procedure codes, the hospitals’ own (routinely coded) assessment of whether readmissions were emergent or elective is also used to improve the distinction between </w:t>
      </w:r>
      <w:r w:rsidR="009D30C5">
        <w:rPr>
          <w:rFonts w:cs="Arial"/>
          <w:szCs w:val="20"/>
          <w:lang w:val="en-US"/>
        </w:rPr>
        <w:t xml:space="preserve">planned and </w:t>
      </w:r>
      <w:r w:rsidRPr="00A6312E">
        <w:rPr>
          <w:rFonts w:cs="Arial"/>
          <w:szCs w:val="20"/>
          <w:lang w:val="en-US"/>
        </w:rPr>
        <w:t xml:space="preserve">unplanned readmissions. More specifically, in readmissions without diagnosis or procedure codes that are considered as planned or potentially planned according to the original CMS method, readmissions are </w:t>
      </w:r>
      <w:r w:rsidR="00894795">
        <w:rPr>
          <w:rFonts w:cs="Arial"/>
          <w:szCs w:val="20"/>
          <w:lang w:val="en-US"/>
        </w:rPr>
        <w:t xml:space="preserve">only </w:t>
      </w:r>
      <w:r w:rsidRPr="00A6312E">
        <w:rPr>
          <w:rFonts w:cs="Arial"/>
          <w:szCs w:val="20"/>
          <w:lang w:val="en-US"/>
        </w:rPr>
        <w:t>classified as unplanned if this assessment is consistent with the hospitals’ assessment of whether readmissions were emergent or elective. It must be noted, though, that this additional information on the urgency of readmissions is only used to distinguish between unplanned and planned readmissions in the proportion of readmissions without any planned or potentially planned diagnosis or procedure codes. Otherwise, the adapted version of the CMS method relies on the same algorithm as the original CMS method to distinguish unplanned from planned readmissions. Therefore, the determination by the original CMS method (based on diagnosis and procedure codes) takes precedence over the hospital’s own assessment.</w:t>
      </w:r>
    </w:p>
    <w:p w14:paraId="26D153F8" w14:textId="77777777" w:rsidR="00960BC7" w:rsidRPr="00A6312E" w:rsidRDefault="00960BC7" w:rsidP="009F07AD">
      <w:pPr>
        <w:jc w:val="both"/>
        <w:rPr>
          <w:rFonts w:cs="Arial"/>
          <w:szCs w:val="20"/>
          <w:lang w:val="en-US"/>
        </w:rPr>
      </w:pPr>
    </w:p>
    <w:p w14:paraId="6B03CDDC" w14:textId="7F09E688" w:rsidR="00CD1FD5" w:rsidRPr="003B7052" w:rsidRDefault="00CD1FD5" w:rsidP="00960BC7">
      <w:pPr>
        <w:jc w:val="both"/>
        <w:rPr>
          <w:rFonts w:cs="Arial"/>
          <w:lang w:val="en-US"/>
        </w:rPr>
      </w:pPr>
      <w:r w:rsidRPr="00A6312E">
        <w:rPr>
          <w:rFonts w:cs="Arial"/>
          <w:szCs w:val="20"/>
          <w:lang w:val="en-US"/>
        </w:rPr>
        <w:t>Furthermore, the hospitals’ assessment of the urgency of readmissions is only available for readmissions occurring after 18 days. This is because in Switzerland, readmissions within this time frame are reimbursed and reported together with the index hospitalization if they occur in the same hospital and have the same major diagnostic category (MDC). The two combined stays can be subsequently redivided into two separate stays to identify the case characteristics that are required to characterize readmissions (e.g., the dates of the intermediate discharge and the readmission, the procedure codes with their treatment dates, etc.). However, certain administrative variables (such as the distinction between emergent vs. elective readmissions) are not present in these readmissions that are reimbursed and reported together with the index admission. Thus, in these instances, no information on the urgency of the readmission is contained within the Swiss hospital administrative data, and the algorithm used in the adapted version of the CMS method is identical to the original CMS method.</w:t>
      </w:r>
    </w:p>
    <w:sectPr w:rsidR="00CD1FD5" w:rsidRPr="003B7052" w:rsidSect="00960BC7">
      <w:footerReference w:type="default" r:id="rId7"/>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86EB37" w14:textId="77777777" w:rsidR="00512275" w:rsidRDefault="00512275" w:rsidP="00E419C1">
      <w:r>
        <w:separator/>
      </w:r>
    </w:p>
  </w:endnote>
  <w:endnote w:type="continuationSeparator" w:id="0">
    <w:p w14:paraId="7550A991" w14:textId="77777777" w:rsidR="00512275" w:rsidRDefault="00512275" w:rsidP="00E419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08043867"/>
      <w:docPartObj>
        <w:docPartGallery w:val="Page Numbers (Bottom of Page)"/>
        <w:docPartUnique/>
      </w:docPartObj>
    </w:sdtPr>
    <w:sdtEndPr>
      <w:rPr>
        <w:rFonts w:cs="Arial"/>
        <w:sz w:val="16"/>
        <w:szCs w:val="16"/>
      </w:rPr>
    </w:sdtEndPr>
    <w:sdtContent>
      <w:p w14:paraId="5DDA96D2" w14:textId="0BA97D29" w:rsidR="00E419C1" w:rsidRPr="00E419C1" w:rsidRDefault="00E419C1">
        <w:pPr>
          <w:pStyle w:val="Fuzeile"/>
          <w:jc w:val="right"/>
          <w:rPr>
            <w:rFonts w:cs="Arial"/>
            <w:sz w:val="16"/>
            <w:szCs w:val="16"/>
          </w:rPr>
        </w:pPr>
        <w:r w:rsidRPr="00E419C1">
          <w:rPr>
            <w:rFonts w:cs="Arial"/>
            <w:sz w:val="16"/>
            <w:szCs w:val="16"/>
          </w:rPr>
          <w:fldChar w:fldCharType="begin"/>
        </w:r>
        <w:r w:rsidRPr="00E419C1">
          <w:rPr>
            <w:rFonts w:cs="Arial"/>
            <w:sz w:val="16"/>
            <w:szCs w:val="16"/>
          </w:rPr>
          <w:instrText>PAGE   \* MERGEFORMAT</w:instrText>
        </w:r>
        <w:r w:rsidRPr="00E419C1">
          <w:rPr>
            <w:rFonts w:cs="Arial"/>
            <w:sz w:val="16"/>
            <w:szCs w:val="16"/>
          </w:rPr>
          <w:fldChar w:fldCharType="separate"/>
        </w:r>
        <w:r w:rsidRPr="00E419C1">
          <w:rPr>
            <w:rFonts w:cs="Arial"/>
            <w:sz w:val="16"/>
            <w:szCs w:val="16"/>
            <w:lang w:val="de-DE"/>
          </w:rPr>
          <w:t>2</w:t>
        </w:r>
        <w:r w:rsidRPr="00E419C1">
          <w:rPr>
            <w:rFonts w:cs="Arial"/>
            <w:sz w:val="16"/>
            <w:szCs w:val="16"/>
          </w:rPr>
          <w:fldChar w:fldCharType="end"/>
        </w:r>
      </w:p>
    </w:sdtContent>
  </w:sdt>
  <w:p w14:paraId="64FCD5ED" w14:textId="77777777" w:rsidR="00E419C1" w:rsidRDefault="00E419C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9671DF" w14:textId="77777777" w:rsidR="00512275" w:rsidRDefault="00512275" w:rsidP="00E419C1">
      <w:r>
        <w:separator/>
      </w:r>
    </w:p>
  </w:footnote>
  <w:footnote w:type="continuationSeparator" w:id="0">
    <w:p w14:paraId="6FC64D3E" w14:textId="77777777" w:rsidR="00512275" w:rsidRDefault="00512275" w:rsidP="00E419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Qual Health Car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5tsr52cepd50ea2pfvpxsotpwpf5axf2ed&quot;&gt;My EndNote Library&lt;record-ids&gt;&lt;item&gt;2&lt;/item&gt;&lt;item&gt;3&lt;/item&gt;&lt;item&gt;4&lt;/item&gt;&lt;item&gt;5&lt;/item&gt;&lt;item&gt;6&lt;/item&gt;&lt;item&gt;7&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8&lt;/item&gt;&lt;/record-ids&gt;&lt;/item&gt;&lt;item db-id=&quot;sss2tra5u5ezpge5r9dv29s459ves0etd95a&quot;&gt;My EndNote Library&lt;record-ids&gt;&lt;item&gt;2&lt;/item&gt;&lt;item&gt;8&lt;/item&gt;&lt;item&gt;9&lt;/item&gt;&lt;item&gt;21&lt;/item&gt;&lt;item&gt;22&lt;/item&gt;&lt;item&gt;23&lt;/item&gt;&lt;item&gt;31&lt;/item&gt;&lt;item&gt;38&lt;/item&gt;&lt;item&gt;42&lt;/item&gt;&lt;item&gt;43&lt;/item&gt;&lt;item&gt;44&lt;/item&gt;&lt;/record-ids&gt;&lt;/item&gt;&lt;/Libraries&gt;"/>
  </w:docVars>
  <w:rsids>
    <w:rsidRoot w:val="00FE2F61"/>
    <w:rsid w:val="000049D6"/>
    <w:rsid w:val="00005172"/>
    <w:rsid w:val="00005D85"/>
    <w:rsid w:val="000068C9"/>
    <w:rsid w:val="00017FAE"/>
    <w:rsid w:val="000200F0"/>
    <w:rsid w:val="0002661F"/>
    <w:rsid w:val="000279A3"/>
    <w:rsid w:val="000375A3"/>
    <w:rsid w:val="000466BF"/>
    <w:rsid w:val="00050694"/>
    <w:rsid w:val="000572C4"/>
    <w:rsid w:val="00066E00"/>
    <w:rsid w:val="000670F2"/>
    <w:rsid w:val="00067B5B"/>
    <w:rsid w:val="0008341C"/>
    <w:rsid w:val="00085927"/>
    <w:rsid w:val="000A124B"/>
    <w:rsid w:val="000A58C4"/>
    <w:rsid w:val="000B13A3"/>
    <w:rsid w:val="000B140C"/>
    <w:rsid w:val="000B1706"/>
    <w:rsid w:val="000C28BA"/>
    <w:rsid w:val="000D7850"/>
    <w:rsid w:val="000D7E1E"/>
    <w:rsid w:val="000E55E4"/>
    <w:rsid w:val="000E7D0B"/>
    <w:rsid w:val="00101DE1"/>
    <w:rsid w:val="001028C4"/>
    <w:rsid w:val="00121623"/>
    <w:rsid w:val="00123B8A"/>
    <w:rsid w:val="00135AC0"/>
    <w:rsid w:val="0014154D"/>
    <w:rsid w:val="00141A00"/>
    <w:rsid w:val="00144D02"/>
    <w:rsid w:val="0014520B"/>
    <w:rsid w:val="00151D02"/>
    <w:rsid w:val="001522AF"/>
    <w:rsid w:val="00155D6B"/>
    <w:rsid w:val="001578FD"/>
    <w:rsid w:val="001633E2"/>
    <w:rsid w:val="00174EBB"/>
    <w:rsid w:val="001751AE"/>
    <w:rsid w:val="00193056"/>
    <w:rsid w:val="00194101"/>
    <w:rsid w:val="001967C7"/>
    <w:rsid w:val="001A2073"/>
    <w:rsid w:val="001A3CC5"/>
    <w:rsid w:val="001C1BE3"/>
    <w:rsid w:val="001D1030"/>
    <w:rsid w:val="001D1040"/>
    <w:rsid w:val="001D3999"/>
    <w:rsid w:val="001E095E"/>
    <w:rsid w:val="001E4245"/>
    <w:rsid w:val="001E7E3F"/>
    <w:rsid w:val="001F1727"/>
    <w:rsid w:val="00201227"/>
    <w:rsid w:val="00203E54"/>
    <w:rsid w:val="00204550"/>
    <w:rsid w:val="00214370"/>
    <w:rsid w:val="00233FD6"/>
    <w:rsid w:val="00234904"/>
    <w:rsid w:val="00236536"/>
    <w:rsid w:val="00237D5C"/>
    <w:rsid w:val="00237F1A"/>
    <w:rsid w:val="00240885"/>
    <w:rsid w:val="00243537"/>
    <w:rsid w:val="00246319"/>
    <w:rsid w:val="00246687"/>
    <w:rsid w:val="00255E9F"/>
    <w:rsid w:val="002619F7"/>
    <w:rsid w:val="00266C0A"/>
    <w:rsid w:val="0026746D"/>
    <w:rsid w:val="0028002F"/>
    <w:rsid w:val="00293BE0"/>
    <w:rsid w:val="0029730A"/>
    <w:rsid w:val="002B675C"/>
    <w:rsid w:val="002C09A2"/>
    <w:rsid w:val="002C4056"/>
    <w:rsid w:val="002D15B1"/>
    <w:rsid w:val="002E2A3B"/>
    <w:rsid w:val="002F60EE"/>
    <w:rsid w:val="00324137"/>
    <w:rsid w:val="0032712E"/>
    <w:rsid w:val="00333507"/>
    <w:rsid w:val="003375C3"/>
    <w:rsid w:val="003442FE"/>
    <w:rsid w:val="00346217"/>
    <w:rsid w:val="00350EB0"/>
    <w:rsid w:val="003558E1"/>
    <w:rsid w:val="00356033"/>
    <w:rsid w:val="003711BE"/>
    <w:rsid w:val="00371DCC"/>
    <w:rsid w:val="0037389C"/>
    <w:rsid w:val="00377114"/>
    <w:rsid w:val="0037717D"/>
    <w:rsid w:val="00377B2A"/>
    <w:rsid w:val="00382595"/>
    <w:rsid w:val="00383103"/>
    <w:rsid w:val="003849FE"/>
    <w:rsid w:val="003851D9"/>
    <w:rsid w:val="00390E97"/>
    <w:rsid w:val="0039253F"/>
    <w:rsid w:val="003A0B00"/>
    <w:rsid w:val="003A2AE2"/>
    <w:rsid w:val="003B7052"/>
    <w:rsid w:val="003D3174"/>
    <w:rsid w:val="003D5E0E"/>
    <w:rsid w:val="003D61A2"/>
    <w:rsid w:val="003E6BD7"/>
    <w:rsid w:val="003F7BE8"/>
    <w:rsid w:val="0040477E"/>
    <w:rsid w:val="00406697"/>
    <w:rsid w:val="00412120"/>
    <w:rsid w:val="00415CD2"/>
    <w:rsid w:val="00417157"/>
    <w:rsid w:val="00425B26"/>
    <w:rsid w:val="00430144"/>
    <w:rsid w:val="00430473"/>
    <w:rsid w:val="0043173B"/>
    <w:rsid w:val="004439F3"/>
    <w:rsid w:val="00444DD6"/>
    <w:rsid w:val="00447D2F"/>
    <w:rsid w:val="004503CD"/>
    <w:rsid w:val="00451383"/>
    <w:rsid w:val="00454B20"/>
    <w:rsid w:val="0048672E"/>
    <w:rsid w:val="004873F9"/>
    <w:rsid w:val="004926F6"/>
    <w:rsid w:val="004A4BB2"/>
    <w:rsid w:val="004A6A20"/>
    <w:rsid w:val="004C1427"/>
    <w:rsid w:val="004C64B2"/>
    <w:rsid w:val="004D267C"/>
    <w:rsid w:val="004D3E25"/>
    <w:rsid w:val="004D53EB"/>
    <w:rsid w:val="004E19B3"/>
    <w:rsid w:val="004E3EDC"/>
    <w:rsid w:val="004F2691"/>
    <w:rsid w:val="00500038"/>
    <w:rsid w:val="00501A13"/>
    <w:rsid w:val="005051C3"/>
    <w:rsid w:val="00512275"/>
    <w:rsid w:val="005208EF"/>
    <w:rsid w:val="0052375B"/>
    <w:rsid w:val="00524091"/>
    <w:rsid w:val="00530C8E"/>
    <w:rsid w:val="00531D24"/>
    <w:rsid w:val="00535FF3"/>
    <w:rsid w:val="00542D33"/>
    <w:rsid w:val="00550B76"/>
    <w:rsid w:val="00552D0A"/>
    <w:rsid w:val="00584129"/>
    <w:rsid w:val="005948E7"/>
    <w:rsid w:val="005A0F3B"/>
    <w:rsid w:val="005A5E7F"/>
    <w:rsid w:val="005B2094"/>
    <w:rsid w:val="005B37AF"/>
    <w:rsid w:val="005B6E9A"/>
    <w:rsid w:val="005C572F"/>
    <w:rsid w:val="005C6A37"/>
    <w:rsid w:val="005D31C2"/>
    <w:rsid w:val="005D3ACC"/>
    <w:rsid w:val="005D7AD0"/>
    <w:rsid w:val="005D7FBD"/>
    <w:rsid w:val="005E2D8B"/>
    <w:rsid w:val="005E548E"/>
    <w:rsid w:val="00613153"/>
    <w:rsid w:val="00625B98"/>
    <w:rsid w:val="0062738C"/>
    <w:rsid w:val="00660A3F"/>
    <w:rsid w:val="00664002"/>
    <w:rsid w:val="006705DB"/>
    <w:rsid w:val="00675090"/>
    <w:rsid w:val="00686C18"/>
    <w:rsid w:val="0069587D"/>
    <w:rsid w:val="006B3316"/>
    <w:rsid w:val="006C1CED"/>
    <w:rsid w:val="006C201A"/>
    <w:rsid w:val="006C4482"/>
    <w:rsid w:val="006E5C72"/>
    <w:rsid w:val="006E617F"/>
    <w:rsid w:val="006E7D27"/>
    <w:rsid w:val="006F2BE9"/>
    <w:rsid w:val="0070296E"/>
    <w:rsid w:val="00702E1F"/>
    <w:rsid w:val="00703ECE"/>
    <w:rsid w:val="0071498E"/>
    <w:rsid w:val="0072066A"/>
    <w:rsid w:val="007372C9"/>
    <w:rsid w:val="00737A56"/>
    <w:rsid w:val="00740716"/>
    <w:rsid w:val="00742FF6"/>
    <w:rsid w:val="00746711"/>
    <w:rsid w:val="00750494"/>
    <w:rsid w:val="00751924"/>
    <w:rsid w:val="00752CF9"/>
    <w:rsid w:val="0076523F"/>
    <w:rsid w:val="00774588"/>
    <w:rsid w:val="00792556"/>
    <w:rsid w:val="007A7EEB"/>
    <w:rsid w:val="007B409A"/>
    <w:rsid w:val="007B4FB6"/>
    <w:rsid w:val="007C0CA8"/>
    <w:rsid w:val="007C1F56"/>
    <w:rsid w:val="007C49FA"/>
    <w:rsid w:val="007C4FCB"/>
    <w:rsid w:val="007D41AA"/>
    <w:rsid w:val="007E4B1F"/>
    <w:rsid w:val="007E71AB"/>
    <w:rsid w:val="007E7AC2"/>
    <w:rsid w:val="007F0F4B"/>
    <w:rsid w:val="00812E26"/>
    <w:rsid w:val="008149DF"/>
    <w:rsid w:val="00821759"/>
    <w:rsid w:val="008229C9"/>
    <w:rsid w:val="008252AA"/>
    <w:rsid w:val="00837114"/>
    <w:rsid w:val="00837FAB"/>
    <w:rsid w:val="00845845"/>
    <w:rsid w:val="00847386"/>
    <w:rsid w:val="00880B69"/>
    <w:rsid w:val="00885AF2"/>
    <w:rsid w:val="00890D5D"/>
    <w:rsid w:val="00892532"/>
    <w:rsid w:val="00894795"/>
    <w:rsid w:val="008A1376"/>
    <w:rsid w:val="008D1A75"/>
    <w:rsid w:val="008E17F4"/>
    <w:rsid w:val="008E3DBB"/>
    <w:rsid w:val="008E51E8"/>
    <w:rsid w:val="008E6323"/>
    <w:rsid w:val="008F347F"/>
    <w:rsid w:val="008F570C"/>
    <w:rsid w:val="009036CE"/>
    <w:rsid w:val="00904427"/>
    <w:rsid w:val="009062C7"/>
    <w:rsid w:val="00920208"/>
    <w:rsid w:val="00923E50"/>
    <w:rsid w:val="00930B76"/>
    <w:rsid w:val="00933A66"/>
    <w:rsid w:val="00956957"/>
    <w:rsid w:val="00960BC7"/>
    <w:rsid w:val="009613DE"/>
    <w:rsid w:val="0096180F"/>
    <w:rsid w:val="00966250"/>
    <w:rsid w:val="00967E39"/>
    <w:rsid w:val="00990AE0"/>
    <w:rsid w:val="009A445D"/>
    <w:rsid w:val="009A7FC4"/>
    <w:rsid w:val="009B3574"/>
    <w:rsid w:val="009C123A"/>
    <w:rsid w:val="009C425D"/>
    <w:rsid w:val="009D30C5"/>
    <w:rsid w:val="009E3BE7"/>
    <w:rsid w:val="009E4A17"/>
    <w:rsid w:val="009F0007"/>
    <w:rsid w:val="009F07AD"/>
    <w:rsid w:val="009F3776"/>
    <w:rsid w:val="00A16DB3"/>
    <w:rsid w:val="00A462B4"/>
    <w:rsid w:val="00A46B82"/>
    <w:rsid w:val="00A5299E"/>
    <w:rsid w:val="00A60384"/>
    <w:rsid w:val="00A622F7"/>
    <w:rsid w:val="00A62B54"/>
    <w:rsid w:val="00A6312E"/>
    <w:rsid w:val="00A72414"/>
    <w:rsid w:val="00A85578"/>
    <w:rsid w:val="00A93FE1"/>
    <w:rsid w:val="00AD22C6"/>
    <w:rsid w:val="00AE5777"/>
    <w:rsid w:val="00AE6CE3"/>
    <w:rsid w:val="00AF11EE"/>
    <w:rsid w:val="00B02810"/>
    <w:rsid w:val="00B04310"/>
    <w:rsid w:val="00B14302"/>
    <w:rsid w:val="00B169AF"/>
    <w:rsid w:val="00B2096B"/>
    <w:rsid w:val="00B2187B"/>
    <w:rsid w:val="00B25319"/>
    <w:rsid w:val="00B26200"/>
    <w:rsid w:val="00B265EC"/>
    <w:rsid w:val="00B2671B"/>
    <w:rsid w:val="00B42989"/>
    <w:rsid w:val="00B5711F"/>
    <w:rsid w:val="00B6574E"/>
    <w:rsid w:val="00B66711"/>
    <w:rsid w:val="00B66E72"/>
    <w:rsid w:val="00B75443"/>
    <w:rsid w:val="00B7655B"/>
    <w:rsid w:val="00B82368"/>
    <w:rsid w:val="00B85B38"/>
    <w:rsid w:val="00B85F00"/>
    <w:rsid w:val="00B872A2"/>
    <w:rsid w:val="00B90AA4"/>
    <w:rsid w:val="00B948C7"/>
    <w:rsid w:val="00B956EA"/>
    <w:rsid w:val="00B96730"/>
    <w:rsid w:val="00BA40DA"/>
    <w:rsid w:val="00BB2FC2"/>
    <w:rsid w:val="00BB7C94"/>
    <w:rsid w:val="00BC35CF"/>
    <w:rsid w:val="00BD4415"/>
    <w:rsid w:val="00BF2089"/>
    <w:rsid w:val="00BF3B25"/>
    <w:rsid w:val="00C03DD6"/>
    <w:rsid w:val="00C24EF2"/>
    <w:rsid w:val="00C325B5"/>
    <w:rsid w:val="00C43AA1"/>
    <w:rsid w:val="00C464C9"/>
    <w:rsid w:val="00C511F7"/>
    <w:rsid w:val="00C73A28"/>
    <w:rsid w:val="00C77A66"/>
    <w:rsid w:val="00C90F74"/>
    <w:rsid w:val="00C910F0"/>
    <w:rsid w:val="00CA4D5F"/>
    <w:rsid w:val="00CA75A1"/>
    <w:rsid w:val="00CB13AB"/>
    <w:rsid w:val="00CB2E19"/>
    <w:rsid w:val="00CB37FD"/>
    <w:rsid w:val="00CB43B3"/>
    <w:rsid w:val="00CB5F48"/>
    <w:rsid w:val="00CB7DC8"/>
    <w:rsid w:val="00CD1FD5"/>
    <w:rsid w:val="00CF1B4E"/>
    <w:rsid w:val="00CF697F"/>
    <w:rsid w:val="00D02F86"/>
    <w:rsid w:val="00D12A99"/>
    <w:rsid w:val="00D17D5A"/>
    <w:rsid w:val="00D21108"/>
    <w:rsid w:val="00D254EA"/>
    <w:rsid w:val="00D311C6"/>
    <w:rsid w:val="00D32CFC"/>
    <w:rsid w:val="00D37758"/>
    <w:rsid w:val="00D45D97"/>
    <w:rsid w:val="00D617EF"/>
    <w:rsid w:val="00D72310"/>
    <w:rsid w:val="00D7284D"/>
    <w:rsid w:val="00D77BFD"/>
    <w:rsid w:val="00D85083"/>
    <w:rsid w:val="00D8556F"/>
    <w:rsid w:val="00D92CCF"/>
    <w:rsid w:val="00DA4019"/>
    <w:rsid w:val="00DA4E37"/>
    <w:rsid w:val="00DB0663"/>
    <w:rsid w:val="00DB19B1"/>
    <w:rsid w:val="00DC1D6F"/>
    <w:rsid w:val="00DC43AE"/>
    <w:rsid w:val="00DC725D"/>
    <w:rsid w:val="00DD62AC"/>
    <w:rsid w:val="00DF2708"/>
    <w:rsid w:val="00E015AC"/>
    <w:rsid w:val="00E040EA"/>
    <w:rsid w:val="00E419C1"/>
    <w:rsid w:val="00E47693"/>
    <w:rsid w:val="00E47CFF"/>
    <w:rsid w:val="00E63100"/>
    <w:rsid w:val="00E647C2"/>
    <w:rsid w:val="00E74301"/>
    <w:rsid w:val="00E77AE8"/>
    <w:rsid w:val="00E82136"/>
    <w:rsid w:val="00E83FC6"/>
    <w:rsid w:val="00E84548"/>
    <w:rsid w:val="00E851A3"/>
    <w:rsid w:val="00E872B1"/>
    <w:rsid w:val="00E97D43"/>
    <w:rsid w:val="00EA587B"/>
    <w:rsid w:val="00EB6CFE"/>
    <w:rsid w:val="00EC2B04"/>
    <w:rsid w:val="00EC3E88"/>
    <w:rsid w:val="00EE0D53"/>
    <w:rsid w:val="00EE2EB8"/>
    <w:rsid w:val="00EF0694"/>
    <w:rsid w:val="00EF17A1"/>
    <w:rsid w:val="00F06574"/>
    <w:rsid w:val="00F06E17"/>
    <w:rsid w:val="00F079DA"/>
    <w:rsid w:val="00F15549"/>
    <w:rsid w:val="00F172A5"/>
    <w:rsid w:val="00F2662C"/>
    <w:rsid w:val="00F30FC3"/>
    <w:rsid w:val="00F53CCD"/>
    <w:rsid w:val="00F64E3D"/>
    <w:rsid w:val="00F67793"/>
    <w:rsid w:val="00F80E49"/>
    <w:rsid w:val="00F8635F"/>
    <w:rsid w:val="00F90D01"/>
    <w:rsid w:val="00F931C7"/>
    <w:rsid w:val="00FA024A"/>
    <w:rsid w:val="00FA1145"/>
    <w:rsid w:val="00FC4504"/>
    <w:rsid w:val="00FD1A82"/>
    <w:rsid w:val="00FD3B21"/>
    <w:rsid w:val="00FE2F61"/>
    <w:rsid w:val="00FF31DF"/>
    <w:rsid w:val="00FF7DE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E9184"/>
  <w15:chartTrackingRefBased/>
  <w15:docId w15:val="{F4D16279-DDDC-4342-B7BC-0F0FBBB31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42989"/>
    <w:pPr>
      <w:spacing w:after="0" w:line="240" w:lineRule="auto"/>
    </w:pPr>
    <w:rPr>
      <w:rFonts w:ascii="Arial" w:hAnsi="Arial"/>
      <w:sz w:val="20"/>
    </w:rPr>
  </w:style>
  <w:style w:type="paragraph" w:styleId="berschrift1">
    <w:name w:val="heading 1"/>
    <w:basedOn w:val="Standard"/>
    <w:next w:val="Standard"/>
    <w:link w:val="berschrift1Zchn"/>
    <w:uiPriority w:val="9"/>
    <w:qFormat/>
    <w:rsid w:val="004D3E25"/>
    <w:pPr>
      <w:keepNext/>
      <w:spacing w:before="480" w:after="360"/>
      <w:jc w:val="both"/>
      <w:outlineLvl w:val="0"/>
    </w:pPr>
    <w:rPr>
      <w:rFonts w:cs="Arial"/>
      <w:b/>
      <w:bCs/>
      <w:sz w:val="36"/>
      <w:szCs w:val="36"/>
      <w:lang w:val="en-US"/>
    </w:rPr>
  </w:style>
  <w:style w:type="paragraph" w:styleId="berschrift2">
    <w:name w:val="heading 2"/>
    <w:basedOn w:val="Standard"/>
    <w:next w:val="Standard"/>
    <w:link w:val="berschrift2Zchn"/>
    <w:uiPriority w:val="9"/>
    <w:unhideWhenUsed/>
    <w:qFormat/>
    <w:rsid w:val="00B42989"/>
    <w:pPr>
      <w:keepNext/>
      <w:keepLines/>
      <w:spacing w:before="360" w:after="360"/>
      <w:jc w:val="both"/>
      <w:outlineLvl w:val="1"/>
    </w:pPr>
    <w:rPr>
      <w:rFonts w:cs="Arial"/>
      <w:b/>
      <w:bCs/>
      <w:sz w:val="32"/>
      <w:szCs w:val="36"/>
      <w:lang w:val="en-US"/>
    </w:rPr>
  </w:style>
  <w:style w:type="paragraph" w:styleId="berschrift3">
    <w:name w:val="heading 3"/>
    <w:basedOn w:val="Standard"/>
    <w:next w:val="Standard"/>
    <w:link w:val="berschrift3Zchn"/>
    <w:uiPriority w:val="9"/>
    <w:semiHidden/>
    <w:unhideWhenUsed/>
    <w:qFormat/>
    <w:rsid w:val="00FE2F6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E2F6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E2F6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E2F61"/>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E2F61"/>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E2F61"/>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E2F61"/>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D3E25"/>
    <w:rPr>
      <w:rFonts w:ascii="Arial" w:hAnsi="Arial" w:cs="Arial"/>
      <w:b/>
      <w:bCs/>
      <w:sz w:val="36"/>
      <w:szCs w:val="36"/>
      <w:lang w:val="en-US"/>
    </w:rPr>
  </w:style>
  <w:style w:type="character" w:customStyle="1" w:styleId="berschrift2Zchn">
    <w:name w:val="Überschrift 2 Zchn"/>
    <w:basedOn w:val="Absatz-Standardschriftart"/>
    <w:link w:val="berschrift2"/>
    <w:uiPriority w:val="9"/>
    <w:rsid w:val="00B42989"/>
    <w:rPr>
      <w:rFonts w:ascii="Arial" w:hAnsi="Arial" w:cs="Arial"/>
      <w:b/>
      <w:bCs/>
      <w:sz w:val="32"/>
      <w:szCs w:val="36"/>
      <w:lang w:val="en-US"/>
    </w:rPr>
  </w:style>
  <w:style w:type="character" w:customStyle="1" w:styleId="berschrift3Zchn">
    <w:name w:val="Überschrift 3 Zchn"/>
    <w:basedOn w:val="Absatz-Standardschriftart"/>
    <w:link w:val="berschrift3"/>
    <w:uiPriority w:val="9"/>
    <w:semiHidden/>
    <w:rsid w:val="00FE2F6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E2F6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E2F6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E2F6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E2F6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E2F6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E2F61"/>
    <w:rPr>
      <w:rFonts w:eastAsiaTheme="majorEastAsia" w:cstheme="majorBidi"/>
      <w:color w:val="272727" w:themeColor="text1" w:themeTint="D8"/>
    </w:rPr>
  </w:style>
  <w:style w:type="paragraph" w:styleId="Titel">
    <w:name w:val="Title"/>
    <w:basedOn w:val="Standard"/>
    <w:next w:val="Standard"/>
    <w:link w:val="TitelZchn"/>
    <w:uiPriority w:val="10"/>
    <w:qFormat/>
    <w:rsid w:val="00FE2F61"/>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E2F6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E2F6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E2F6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E2F6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E2F61"/>
    <w:rPr>
      <w:i/>
      <w:iCs/>
      <w:color w:val="404040" w:themeColor="text1" w:themeTint="BF"/>
    </w:rPr>
  </w:style>
  <w:style w:type="paragraph" w:styleId="Listenabsatz">
    <w:name w:val="List Paragraph"/>
    <w:basedOn w:val="Standard"/>
    <w:uiPriority w:val="34"/>
    <w:qFormat/>
    <w:rsid w:val="00FE2F61"/>
    <w:pPr>
      <w:ind w:left="720"/>
      <w:contextualSpacing/>
    </w:pPr>
  </w:style>
  <w:style w:type="character" w:styleId="IntensiveHervorhebung">
    <w:name w:val="Intense Emphasis"/>
    <w:basedOn w:val="Absatz-Standardschriftart"/>
    <w:uiPriority w:val="21"/>
    <w:qFormat/>
    <w:rsid w:val="00FE2F61"/>
    <w:rPr>
      <w:i/>
      <w:iCs/>
      <w:color w:val="0F4761" w:themeColor="accent1" w:themeShade="BF"/>
    </w:rPr>
  </w:style>
  <w:style w:type="paragraph" w:styleId="IntensivesZitat">
    <w:name w:val="Intense Quote"/>
    <w:basedOn w:val="Standard"/>
    <w:next w:val="Standard"/>
    <w:link w:val="IntensivesZitatZchn"/>
    <w:uiPriority w:val="30"/>
    <w:qFormat/>
    <w:rsid w:val="00FE2F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E2F61"/>
    <w:rPr>
      <w:i/>
      <w:iCs/>
      <w:color w:val="0F4761" w:themeColor="accent1" w:themeShade="BF"/>
    </w:rPr>
  </w:style>
  <w:style w:type="character" w:styleId="IntensiverVerweis">
    <w:name w:val="Intense Reference"/>
    <w:basedOn w:val="Absatz-Standardschriftart"/>
    <w:uiPriority w:val="32"/>
    <w:qFormat/>
    <w:rsid w:val="00FE2F61"/>
    <w:rPr>
      <w:b/>
      <w:bCs/>
      <w:smallCaps/>
      <w:color w:val="0F4761" w:themeColor="accent1" w:themeShade="BF"/>
      <w:spacing w:val="5"/>
    </w:rPr>
  </w:style>
  <w:style w:type="character" w:customStyle="1" w:styleId="Hyperlink1">
    <w:name w:val="Hyperlink1"/>
    <w:basedOn w:val="Absatz-Standardschriftart"/>
    <w:uiPriority w:val="99"/>
    <w:semiHidden/>
    <w:unhideWhenUsed/>
    <w:rsid w:val="00F06E17"/>
    <w:rPr>
      <w:color w:val="0000FF"/>
      <w:u w:val="single"/>
    </w:rPr>
  </w:style>
  <w:style w:type="paragraph" w:styleId="Kommentartext">
    <w:name w:val="annotation text"/>
    <w:basedOn w:val="Standard"/>
    <w:link w:val="KommentartextZchn"/>
    <w:uiPriority w:val="99"/>
    <w:semiHidden/>
    <w:unhideWhenUsed/>
    <w:rsid w:val="00F06E17"/>
    <w:rPr>
      <w:rFonts w:eastAsia="Calibri" w:cs="Times New Roman"/>
      <w:kern w:val="0"/>
      <w:szCs w:val="20"/>
      <w:lang w:eastAsia="de-CH"/>
      <w14:ligatures w14:val="none"/>
    </w:rPr>
  </w:style>
  <w:style w:type="character" w:customStyle="1" w:styleId="KommentartextZchn">
    <w:name w:val="Kommentartext Zchn"/>
    <w:basedOn w:val="Absatz-Standardschriftart"/>
    <w:link w:val="Kommentartext"/>
    <w:uiPriority w:val="99"/>
    <w:semiHidden/>
    <w:rsid w:val="00F06E17"/>
    <w:rPr>
      <w:rFonts w:ascii="Arial" w:eastAsia="Calibri" w:hAnsi="Arial" w:cs="Times New Roman"/>
      <w:kern w:val="0"/>
      <w:sz w:val="20"/>
      <w:szCs w:val="20"/>
      <w:lang w:eastAsia="de-CH"/>
      <w14:ligatures w14:val="none"/>
    </w:rPr>
  </w:style>
  <w:style w:type="character" w:styleId="Kommentarzeichen">
    <w:name w:val="annotation reference"/>
    <w:basedOn w:val="Absatz-Standardschriftart"/>
    <w:uiPriority w:val="99"/>
    <w:semiHidden/>
    <w:unhideWhenUsed/>
    <w:rsid w:val="00F06E17"/>
    <w:rPr>
      <w:sz w:val="16"/>
      <w:szCs w:val="16"/>
    </w:rPr>
  </w:style>
  <w:style w:type="character" w:customStyle="1" w:styleId="al-author-delim">
    <w:name w:val="al-author-delim"/>
    <w:basedOn w:val="Absatz-Standardschriftart"/>
    <w:rsid w:val="00F06E17"/>
  </w:style>
  <w:style w:type="table" w:styleId="Tabellenraster">
    <w:name w:val="Table Grid"/>
    <w:basedOn w:val="NormaleTabelle"/>
    <w:uiPriority w:val="59"/>
    <w:rsid w:val="00F06E17"/>
    <w:pPr>
      <w:spacing w:after="0" w:line="240" w:lineRule="auto"/>
    </w:pPr>
    <w:rPr>
      <w:rFonts w:ascii="Arial" w:eastAsia="Calibri" w:hAnsi="Arial" w:cs="Times New Roman"/>
      <w:kern w:val="0"/>
      <w:sz w:val="20"/>
      <w:szCs w:val="20"/>
      <w:lang w:eastAsia="de-CH"/>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F06E17"/>
    <w:rPr>
      <w:i/>
      <w:iCs/>
    </w:rPr>
  </w:style>
  <w:style w:type="character" w:styleId="Hyperlink">
    <w:name w:val="Hyperlink"/>
    <w:basedOn w:val="Absatz-Standardschriftart"/>
    <w:uiPriority w:val="99"/>
    <w:unhideWhenUsed/>
    <w:rsid w:val="00F06E17"/>
    <w:rPr>
      <w:color w:val="467886" w:themeColor="hyperlink"/>
      <w:u w:val="single"/>
    </w:rPr>
  </w:style>
  <w:style w:type="character" w:styleId="NichtaufgelsteErwhnung">
    <w:name w:val="Unresolved Mention"/>
    <w:basedOn w:val="Absatz-Standardschriftart"/>
    <w:uiPriority w:val="99"/>
    <w:semiHidden/>
    <w:unhideWhenUsed/>
    <w:rsid w:val="00B02810"/>
    <w:rPr>
      <w:color w:val="605E5C"/>
      <w:shd w:val="clear" w:color="auto" w:fill="E1DFDD"/>
    </w:rPr>
  </w:style>
  <w:style w:type="paragraph" w:styleId="Kopfzeile">
    <w:name w:val="header"/>
    <w:basedOn w:val="Standard"/>
    <w:link w:val="KopfzeileZchn"/>
    <w:uiPriority w:val="99"/>
    <w:unhideWhenUsed/>
    <w:rsid w:val="00E419C1"/>
    <w:pPr>
      <w:tabs>
        <w:tab w:val="center" w:pos="4536"/>
        <w:tab w:val="right" w:pos="9072"/>
      </w:tabs>
    </w:pPr>
  </w:style>
  <w:style w:type="character" w:customStyle="1" w:styleId="KopfzeileZchn">
    <w:name w:val="Kopfzeile Zchn"/>
    <w:basedOn w:val="Absatz-Standardschriftart"/>
    <w:link w:val="Kopfzeile"/>
    <w:uiPriority w:val="99"/>
    <w:rsid w:val="00E419C1"/>
  </w:style>
  <w:style w:type="paragraph" w:styleId="Fuzeile">
    <w:name w:val="footer"/>
    <w:basedOn w:val="Standard"/>
    <w:link w:val="FuzeileZchn"/>
    <w:uiPriority w:val="99"/>
    <w:unhideWhenUsed/>
    <w:rsid w:val="00E419C1"/>
    <w:pPr>
      <w:tabs>
        <w:tab w:val="center" w:pos="4536"/>
        <w:tab w:val="right" w:pos="9072"/>
      </w:tabs>
    </w:pPr>
  </w:style>
  <w:style w:type="character" w:customStyle="1" w:styleId="FuzeileZchn">
    <w:name w:val="Fußzeile Zchn"/>
    <w:basedOn w:val="Absatz-Standardschriftart"/>
    <w:link w:val="Fuzeile"/>
    <w:uiPriority w:val="99"/>
    <w:rsid w:val="00E419C1"/>
  </w:style>
  <w:style w:type="paragraph" w:customStyle="1" w:styleId="EndNoteBibliographyTitle">
    <w:name w:val="EndNote Bibliography Title"/>
    <w:basedOn w:val="Standard"/>
    <w:link w:val="EndNoteBibliographyTitleZchn"/>
    <w:rsid w:val="009036CE"/>
    <w:pPr>
      <w:jc w:val="center"/>
    </w:pPr>
    <w:rPr>
      <w:rFonts w:ascii="Aptos" w:hAnsi="Aptos"/>
      <w:noProof/>
      <w:lang w:val="en-US"/>
    </w:rPr>
  </w:style>
  <w:style w:type="character" w:customStyle="1" w:styleId="EndNoteBibliographyTitleZchn">
    <w:name w:val="EndNote Bibliography Title Zchn"/>
    <w:basedOn w:val="Absatz-Standardschriftart"/>
    <w:link w:val="EndNoteBibliographyTitle"/>
    <w:rsid w:val="009036CE"/>
    <w:rPr>
      <w:rFonts w:ascii="Aptos" w:hAnsi="Aptos"/>
      <w:noProof/>
      <w:lang w:val="en-US"/>
    </w:rPr>
  </w:style>
  <w:style w:type="paragraph" w:customStyle="1" w:styleId="EndNoteBibliography">
    <w:name w:val="EndNote Bibliography"/>
    <w:basedOn w:val="Standard"/>
    <w:link w:val="EndNoteBibliographyZchn"/>
    <w:rsid w:val="009036CE"/>
    <w:rPr>
      <w:rFonts w:ascii="Aptos" w:hAnsi="Aptos"/>
      <w:noProof/>
      <w:lang w:val="en-US"/>
    </w:rPr>
  </w:style>
  <w:style w:type="character" w:customStyle="1" w:styleId="EndNoteBibliographyZchn">
    <w:name w:val="EndNote Bibliography Zchn"/>
    <w:basedOn w:val="Absatz-Standardschriftart"/>
    <w:link w:val="EndNoteBibliography"/>
    <w:rsid w:val="009036CE"/>
    <w:rPr>
      <w:rFonts w:ascii="Aptos" w:hAnsi="Aptos"/>
      <w:noProof/>
      <w:lang w:val="en-US"/>
    </w:rPr>
  </w:style>
  <w:style w:type="paragraph" w:styleId="berarbeitung">
    <w:name w:val="Revision"/>
    <w:hidden/>
    <w:uiPriority w:val="99"/>
    <w:semiHidden/>
    <w:rsid w:val="000068C9"/>
    <w:pPr>
      <w:spacing w:after="0" w:line="240" w:lineRule="auto"/>
    </w:pPr>
  </w:style>
  <w:style w:type="paragraph" w:styleId="Kommentarthema">
    <w:name w:val="annotation subject"/>
    <w:basedOn w:val="Kommentartext"/>
    <w:next w:val="Kommentartext"/>
    <w:link w:val="KommentarthemaZchn"/>
    <w:uiPriority w:val="99"/>
    <w:semiHidden/>
    <w:unhideWhenUsed/>
    <w:rsid w:val="00837FAB"/>
    <w:pPr>
      <w:spacing w:after="160"/>
    </w:pPr>
    <w:rPr>
      <w:rFonts w:asciiTheme="minorHAnsi" w:eastAsiaTheme="minorHAnsi" w:hAnsiTheme="minorHAnsi" w:cstheme="minorBidi"/>
      <w:b/>
      <w:bCs/>
      <w:kern w:val="2"/>
      <w:lang w:eastAsia="en-US"/>
      <w14:ligatures w14:val="standardContextual"/>
    </w:rPr>
  </w:style>
  <w:style w:type="character" w:customStyle="1" w:styleId="KommentarthemaZchn">
    <w:name w:val="Kommentarthema Zchn"/>
    <w:basedOn w:val="KommentartextZchn"/>
    <w:link w:val="Kommentarthema"/>
    <w:uiPriority w:val="99"/>
    <w:semiHidden/>
    <w:rsid w:val="00837FAB"/>
    <w:rPr>
      <w:rFonts w:ascii="Arial" w:eastAsia="Calibri" w:hAnsi="Arial" w:cs="Times New Roman"/>
      <w:b/>
      <w:bCs/>
      <w:kern w:val="0"/>
      <w:sz w:val="20"/>
      <w:szCs w:val="20"/>
      <w:lang w:eastAsia="de-CH"/>
      <w14:ligatures w14:val="none"/>
    </w:rPr>
  </w:style>
  <w:style w:type="paragraph" w:customStyle="1" w:styleId="MainBody">
    <w:name w:val="Main Body"/>
    <w:basedOn w:val="Standard"/>
    <w:qFormat/>
    <w:rsid w:val="00B42989"/>
    <w:pPr>
      <w:spacing w:after="360" w:line="480" w:lineRule="auto"/>
      <w:ind w:firstLine="720"/>
      <w:jc w:val="both"/>
    </w:pPr>
    <w:rPr>
      <w:rFonts w:cs="Arial"/>
      <w:sz w:val="22"/>
      <w:szCs w:val="20"/>
      <w:lang w:val="en-US"/>
    </w:rPr>
  </w:style>
  <w:style w:type="paragraph" w:customStyle="1" w:styleId="TitlePage">
    <w:name w:val="Title Page"/>
    <w:qFormat/>
    <w:rsid w:val="008E3DBB"/>
    <w:pPr>
      <w:spacing w:after="0" w:line="480" w:lineRule="auto"/>
    </w:pPr>
    <w:rPr>
      <w:rFonts w:ascii="Arial" w:hAnsi="Arial" w:cs="Arial"/>
      <w:lang w:val="en-US"/>
    </w:rPr>
  </w:style>
  <w:style w:type="paragraph" w:customStyle="1" w:styleId="AuthorAffiliation">
    <w:name w:val="Author Affiliation"/>
    <w:qFormat/>
    <w:rsid w:val="00B42989"/>
    <w:pPr>
      <w:keepLines/>
      <w:spacing w:after="240" w:line="240" w:lineRule="auto"/>
    </w:pPr>
    <w:rPr>
      <w:rFonts w:ascii="Arial" w:eastAsia="Times New Roman" w:hAnsi="Arial" w:cs="Arial"/>
      <w:lang w:val="en-US" w:eastAsia="de-DE"/>
    </w:rPr>
  </w:style>
  <w:style w:type="character" w:styleId="Zeilennummer">
    <w:name w:val="line number"/>
    <w:basedOn w:val="Absatz-Standardschriftart"/>
    <w:uiPriority w:val="99"/>
    <w:semiHidden/>
    <w:unhideWhenUsed/>
    <w:rsid w:val="00B42989"/>
  </w:style>
  <w:style w:type="paragraph" w:customStyle="1" w:styleId="TableTitle">
    <w:name w:val="Table Title"/>
    <w:qFormat/>
    <w:rsid w:val="00966250"/>
    <w:pPr>
      <w:keepNext/>
      <w:spacing w:after="120" w:line="240" w:lineRule="auto"/>
    </w:pPr>
    <w:rPr>
      <w:rFonts w:ascii="Arial" w:eastAsia="Calibri" w:hAnsi="Arial" w:cs="Arial"/>
      <w:b/>
      <w:kern w:val="0"/>
      <w:sz w:val="20"/>
      <w:szCs w:val="20"/>
      <w:lang w:val="en-US" w:eastAsia="de-CH"/>
      <w14:ligatures w14:val="none"/>
    </w:rPr>
  </w:style>
  <w:style w:type="paragraph" w:customStyle="1" w:styleId="TableBody">
    <w:name w:val="Table Body"/>
    <w:qFormat/>
    <w:rsid w:val="00703ECE"/>
    <w:pPr>
      <w:spacing w:before="20" w:after="20" w:line="240" w:lineRule="auto"/>
    </w:pPr>
    <w:rPr>
      <w:rFonts w:ascii="Arial" w:eastAsia="Calibri" w:hAnsi="Arial" w:cs="Arial"/>
      <w:kern w:val="0"/>
      <w:sz w:val="16"/>
      <w:szCs w:val="18"/>
      <w:lang w:val="en-US" w:eastAsia="de-CH"/>
      <w14:ligatures w14:val="none"/>
    </w:rPr>
  </w:style>
  <w:style w:type="paragraph" w:customStyle="1" w:styleId="TableFootnote">
    <w:name w:val="Table Footnote"/>
    <w:qFormat/>
    <w:rsid w:val="00966250"/>
    <w:pPr>
      <w:keepLines/>
      <w:spacing w:before="120" w:after="120" w:line="276" w:lineRule="auto"/>
    </w:pPr>
    <w:rPr>
      <w:rFonts w:ascii="Arial" w:eastAsia="Calibri" w:hAnsi="Arial" w:cs="Arial"/>
      <w:kern w:val="0"/>
      <w:sz w:val="16"/>
      <w:szCs w:val="14"/>
      <w:lang w:val="en-US" w:eastAsia="de-CH"/>
      <w14:ligatures w14:val="none"/>
    </w:rPr>
  </w:style>
  <w:style w:type="paragraph" w:customStyle="1" w:styleId="MainBodyafterTable">
    <w:name w:val="Main Body (after Table)"/>
    <w:basedOn w:val="MainBody"/>
    <w:qFormat/>
    <w:rsid w:val="00430473"/>
    <w:pPr>
      <w:spacing w:before="480"/>
    </w:pPr>
  </w:style>
  <w:style w:type="paragraph" w:customStyle="1" w:styleId="FigureCaption">
    <w:name w:val="Figure Caption"/>
    <w:qFormat/>
    <w:rsid w:val="00812E26"/>
    <w:pPr>
      <w:keepLines/>
      <w:spacing w:before="480" w:after="480"/>
    </w:pPr>
    <w:rPr>
      <w:rFonts w:ascii="Arial" w:eastAsia="Calibri" w:hAnsi="Arial" w:cs="Arial"/>
      <w:b/>
      <w:kern w:val="0"/>
      <w:sz w:val="20"/>
      <w:szCs w:val="20"/>
      <w:lang w:val="en-US" w:eastAsia="de-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224902">
      <w:bodyDiv w:val="1"/>
      <w:marLeft w:val="0"/>
      <w:marRight w:val="0"/>
      <w:marTop w:val="0"/>
      <w:marBottom w:val="0"/>
      <w:divBdr>
        <w:top w:val="none" w:sz="0" w:space="0" w:color="auto"/>
        <w:left w:val="none" w:sz="0" w:space="0" w:color="auto"/>
        <w:bottom w:val="none" w:sz="0" w:space="0" w:color="auto"/>
        <w:right w:val="none" w:sz="0" w:space="0" w:color="auto"/>
      </w:divBdr>
    </w:div>
    <w:div w:id="315575528">
      <w:bodyDiv w:val="1"/>
      <w:marLeft w:val="0"/>
      <w:marRight w:val="0"/>
      <w:marTop w:val="0"/>
      <w:marBottom w:val="0"/>
      <w:divBdr>
        <w:top w:val="none" w:sz="0" w:space="0" w:color="auto"/>
        <w:left w:val="none" w:sz="0" w:space="0" w:color="auto"/>
        <w:bottom w:val="none" w:sz="0" w:space="0" w:color="auto"/>
        <w:right w:val="none" w:sz="0" w:space="0" w:color="auto"/>
      </w:divBdr>
    </w:div>
    <w:div w:id="850487733">
      <w:bodyDiv w:val="1"/>
      <w:marLeft w:val="0"/>
      <w:marRight w:val="0"/>
      <w:marTop w:val="0"/>
      <w:marBottom w:val="0"/>
      <w:divBdr>
        <w:top w:val="none" w:sz="0" w:space="0" w:color="auto"/>
        <w:left w:val="none" w:sz="0" w:space="0" w:color="auto"/>
        <w:bottom w:val="none" w:sz="0" w:space="0" w:color="auto"/>
        <w:right w:val="none" w:sz="0" w:space="0" w:color="auto"/>
      </w:divBdr>
    </w:div>
    <w:div w:id="1487622027">
      <w:bodyDiv w:val="1"/>
      <w:marLeft w:val="0"/>
      <w:marRight w:val="0"/>
      <w:marTop w:val="0"/>
      <w:marBottom w:val="0"/>
      <w:divBdr>
        <w:top w:val="none" w:sz="0" w:space="0" w:color="auto"/>
        <w:left w:val="none" w:sz="0" w:space="0" w:color="auto"/>
        <w:bottom w:val="none" w:sz="0" w:space="0" w:color="auto"/>
        <w:right w:val="none" w:sz="0" w:space="0" w:color="auto"/>
      </w:divBdr>
    </w:div>
    <w:div w:id="1538931923">
      <w:bodyDiv w:val="1"/>
      <w:marLeft w:val="0"/>
      <w:marRight w:val="0"/>
      <w:marTop w:val="0"/>
      <w:marBottom w:val="0"/>
      <w:divBdr>
        <w:top w:val="none" w:sz="0" w:space="0" w:color="auto"/>
        <w:left w:val="none" w:sz="0" w:space="0" w:color="auto"/>
        <w:bottom w:val="none" w:sz="0" w:space="0" w:color="auto"/>
        <w:right w:val="none" w:sz="0" w:space="0" w:color="auto"/>
      </w:divBdr>
    </w:div>
    <w:div w:id="1879470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B5F6DE-D01C-47AB-B737-B324E44A48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82</Words>
  <Characters>3039</Characters>
  <Application>Microsoft Office Word</Application>
  <DocSecurity>0</DocSecurity>
  <Lines>25</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avranek</dc:creator>
  <cp:keywords/>
  <dc:description/>
  <cp:lastModifiedBy>Michael Havranek</cp:lastModifiedBy>
  <cp:revision>3</cp:revision>
  <dcterms:created xsi:type="dcterms:W3CDTF">2024-12-18T23:19:00Z</dcterms:created>
  <dcterms:modified xsi:type="dcterms:W3CDTF">2024-12-18T23:20:00Z</dcterms:modified>
</cp:coreProperties>
</file>